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242"/>
      </w:tblGrid>
      <w:tr w:rsidR="00610C44" w:rsidTr="007900A0">
        <w:tc>
          <w:tcPr>
            <w:tcW w:w="9576" w:type="dxa"/>
          </w:tcPr>
          <w:p w:rsidR="00610C44" w:rsidRDefault="003740CD" w:rsidP="00790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5</w:t>
            </w:r>
            <w:r w:rsidR="00610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. </w:t>
            </w:r>
            <w:r w:rsidR="00610C44"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st of FLZ proteins identified from </w:t>
            </w:r>
            <w:r w:rsidR="00610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</w:t>
            </w:r>
            <w:r w:rsidR="00610C44"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ome</w:t>
            </w:r>
            <w:r w:rsidR="00610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in this study</w:t>
            </w:r>
          </w:p>
        </w:tc>
      </w:tr>
      <w:tr w:rsidR="00610C44" w:rsidTr="007900A0">
        <w:tc>
          <w:tcPr>
            <w:tcW w:w="9576" w:type="dxa"/>
          </w:tcPr>
          <w:p w:rsidR="00610C44" w:rsidRPr="00E944AD" w:rsidRDefault="00610C44" w:rsidP="007900A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944AD">
              <w:rPr>
                <w:rFonts w:ascii="Times New Roman" w:hAnsi="Times New Roman" w:cs="Times New Roman"/>
                <w:b/>
                <w:bCs/>
                <w:i/>
                <w:iCs/>
              </w:rPr>
              <w:t>Amborella trichopoda</w:t>
            </w:r>
          </w:p>
        </w:tc>
      </w:tr>
      <w:tr w:rsidR="00610C44" w:rsidTr="007900A0">
        <w:tc>
          <w:tcPr>
            <w:tcW w:w="9576" w:type="dxa"/>
          </w:tcPr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43777 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DLRYPVCRDRYNGRAEETVLDVFEFEERESSLEMEDTQMVGHLYRRSRSLHSNGGFSHESRSFYDGGAHFLQACHLCNKPLGNGRDIFMYRGDTPFCSEECREEQMAKDEAMENRRRSSPSSNNKKQTKTTRDDNFHVRAGTVAAG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21995 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LLGKRPRPVKRTTSMTEFTVDIGSEVPPSDADGPIHVPELFEGARYPAIASPRNHRRFSGNFIETAHFLQCCTLCKRRLGPGRDIYMYRGDSAFCSLECRQQQMNIDERKEKCALSSMKNEAPSSAAEASSNGETVAAA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21374 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LRKRSRAVSSKPNLMADYVSDTASVTEKFNKPSSSSFFGSPRLFTGFGTKGFSESDTATSPTSILDSKPFTGFGSHFWPDTKQLSSPRSNFEQRRALEKMDSKGIGLGIVDSLTTENNDKDSKKPDARMVVFGSHLKISIPPYDPTLVSQASPLNLADSSPFLSKPRFDPSTPDLFGEAQFGCPENSRETQFGYSNSSSSVPFSPSNHFGPANPTSSSETGFMFSNSLPFSPKHIFYSVASANSSETQLGGLNSLSSSPFSHENPAYSSETRFGKSNSNSSLPLSPQNVIISPRRTNFSGAQIGNSSESTERPIVHSTSKGSLLFSPKNLVDSASFVNSSGTGLVYLNSNGSQGSSFQLEKRVIDSKDRVNSMEVSSPLSVGSPRVFTGCLSASEMEQSEDYTCIISHGPNSRTTHIFDNCVVESPFVGSFSTKKENWAVYENQSTYPSHDFLSICFACKKKLGQGEDIFMYRGEKAFCSRECRSLEMMFDEGPENCFSDSSVSSNAGV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34212 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VEKGTKPFMRDQTSSSVSSDGSVVHRTKSNSFFTLPGLFVGLNTKLPSDIDSIRSPTSPLEPRTFSGNPFWSPRSGPDGHGLQSHAKIWGDSKGVGLGIVDSLSLEKDPIKGVSDSKNILLGSQLRTAIPISSSQDHKQSKNTSLGSQSPKSLPNYVISPHKKIMSNYFNLRSSQLLQDSGSDQCLERGEPRSGFLDSGKPLPQSGMCHSGSEVNLSNPQLDSSFRELGSPKLGMGTKISFDCCNGFLSPSDFELSEDYTRVISHGPNPKTKHIFGDRVFECDTVELPDGKPEIWEAKLSTISSSYPSNEILSFCYACKKKLGNGKDIYIYRGEKAFCSCQCRNEQIMVDERMEKEPIAHSSPPSKPTSKA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33773 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LGKRSRPVQKGPNPLTIADTAKFSDDFAKSPTSPLDCRIRSPRGWESKDLEGIGLGIVAALNKTRETKAKSMVGSAKKAANLSETHPIPINTAKFSAKIRPNLEDTEIGCSESYCRVMFHVPKSHMNRAYNEGREERGGFDQNSRDYGVFCASSPPNFADFSMFPTADFLKSCYLCRKMLHGKDIYMYRGDKAFCSIDCRYRQIAIDEYSEKCSSNLSVSPYSANGVLSASVAAA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40768 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LGKRSRAIQKNTSIISLMLDLAEIPTIKIPLFFSFTEPDGSNSPTSPLEIRSSSINGRSPKLEGVGLGIVAAMNKPYQNQDSLSLKPTLMANAINRPTTSPMSQPIPIGPAKISAKFRGTRQTELSESYTCVISHHGPNSIRKREYFDEKRCEIAEKNCGNCGFFFESPKKHAYEALDFLKFCYLCRKKLHGRDIYMYRGDKAFCSVECRCQQILSDELKEKCGSEALKPLDASDSPCSAPKLFYAGVAAA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23993 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LRRTKSSFKLDGGTPKRNNSTTTGSRSTPVGLRIVIEIPQRESGIVDKSMIRPKMSEIPASFPANMPELGFLQSCSMCKKKLSPKNDIYIYRGEMGFCSVECRWRQIFMDERRERSVSTISKASSSMYCRNDRKAHVSNRERRLEAAA</w:t>
            </w:r>
          </w:p>
          <w:p w:rsidR="00610C44" w:rsidRPr="003432C5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 xml:space="preserve">&gt;LOC18429661 </w:t>
            </w:r>
          </w:p>
          <w:p w:rsidR="00610C44" w:rsidRPr="00E944AD" w:rsidRDefault="00610C44" w:rsidP="007900A0">
            <w:pPr>
              <w:pStyle w:val="NoSpacing"/>
              <w:jc w:val="both"/>
              <w:rPr>
                <w:rFonts w:ascii="Courier New" w:hAnsi="Courier New" w:cs="Courier New"/>
              </w:rPr>
            </w:pPr>
            <w:r w:rsidRPr="003432C5">
              <w:rPr>
                <w:rFonts w:ascii="Courier New" w:hAnsi="Courier New" w:cs="Courier New"/>
              </w:rPr>
              <w:t>MRFKNKKLQPYAMDSNSSFFKFLSLPPYSPETLFCEPEQPLCNSRAGCYPALSQMNQFQGHLMVNRPVEMQEQRFYCLGPGFGFLKSCFACKKMLSCDKDIYMYRDLCAFCSTDCRDRQIMLDEQAERTEMGSTTVDSSNSMQCYADVKHMNVRVAA</w:t>
            </w:r>
          </w:p>
        </w:tc>
      </w:tr>
      <w:tr w:rsidR="00610C44" w:rsidTr="007900A0">
        <w:tc>
          <w:tcPr>
            <w:tcW w:w="9576" w:type="dxa"/>
          </w:tcPr>
          <w:p w:rsidR="00610C44" w:rsidRPr="00E944AD" w:rsidRDefault="00610C44" w:rsidP="007900A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944AD">
              <w:rPr>
                <w:rFonts w:ascii="Times New Roman" w:hAnsi="Times New Roman" w:cs="Times New Roman"/>
                <w:b/>
                <w:bCs/>
                <w:i/>
                <w:iCs/>
              </w:rPr>
              <w:t>Musa acuminata</w:t>
            </w:r>
          </w:p>
        </w:tc>
      </w:tr>
      <w:tr w:rsidR="00610C44" w:rsidTr="007900A0">
        <w:tc>
          <w:tcPr>
            <w:tcW w:w="9576" w:type="dxa"/>
          </w:tcPr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1G1470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RKRTRSVSNKQGLMSDTASLLSPTAASFFTSPRPFSGFSQKGTADPEAGASPTSILETRPFSAIRNPSFFDGNPKRAILSSSVTPTIPNVSRPLPQENGDPRAIGLGLLDVLNNEDSVKSTSKPEKRMVVFGSQLKIQIPPPPTAPTQNSKLALYSPQKSPLQTGYVGSDMLNSSPRVFTGCLPQSEMELSEDYTRVILHGPNPRTTHIYDNCIIESCGNGWNEKGASHDQPSYTADGFLSFCYGCKKKIGPGDDIYMYRGEKAFCSHECRDQEMLSNEGKEDH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2G0463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DSGDQKKHYVLKLALSVGFSDSSSSAADAAHDRHSNSRPAAAARSPRSFAAGDGAVGLAIVAAMSAASEEPAAGLARSDPVPIGAVVTKPGLRTAAPKEGEVGEDMELSESYTCVISHLGGNRVKKRVYFGDDGLLFEPPPPPPPGLADPPFVVAEFLRCCFLCKKKLDGMDVYMYRGEKAFCSEECRCQQMLHDELGEQFA</w:t>
            </w:r>
            <w:r w:rsidRPr="00E944AD">
              <w:rPr>
                <w:rFonts w:ascii="Courier New" w:hAnsi="Courier New" w:cs="Courier New"/>
              </w:rPr>
              <w:lastRenderedPageBreak/>
              <w:t>SGAPKNYECSSSPYASSLVISAGVA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2G0902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SDPASLLSSNAASLFTSPRLLVGFSPKSTADPEAGACHTSILETKPFSAIRNPFFFCRNSIMAIFSATVSPISANECRQLPRENGEPRAIGLGLLEVLAAGDSVKKTSKTEKRMVVFGSQLKIQIPPLPTDPPQFSSTPTTDSGDSLQSPIEFGIKTRNSLLALYSPARRSSAETGRMGSDTLNSSPRVSTGCLPQSEMELSEDYTCVILHGPNRRTTHIYDNCIIESCCNGFATSANEIRSSNDQSGYASDDFLSFCCGCKKKIGPGEDVYMYRKRAFCSHECHYQEMFDEGKEKC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2G1057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HHVLSYQPHRINSERADQASFSNGLVAWIPRPVAVWKPPVPLSLSLHKTTHPINVVPSTTSLYTNLLLLPSETDPLSSLPICHYILAEFELMGSSSFSSSSSSSDGSLSTVEIQAGFSGCSSYVPSPPPSCYGSAMLGSLSSLRPRSLFFDGLDDEEDDEPRHFLDSCSLCRKPLARNRDIFMYRGDMPFCSEDCRKEQIEIDEAKEKSWKLSIKTSSSRKEQQRKIAAAGGAKSEKIHVRAGTVVAG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3G2614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RKRSRAVGSKQGIMSDIPSLPSPVAASLFTSPRLYSPKNIADPEAAVSPTSILETKPFSVIRNPFFSNGNKHLPQEDVESGATGLGLLDALTNDDSFSSTSRPEKRMSSSISPMRSSGDSPPRFFTGRLPPPEMELSEDYTRVILHGPNPRTTHIFDNCIIESCTNGFATPMSERRSSSDRPGYAVDDFLSFCYGCKKKFGSGEDIYMYRGDKAFCSHECRHHEMLLDEGKDKC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4G018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LGKRQRPPMRRTTSMTEFAADVEVMQQPFDQEKVSNALHHQRDQSRERQTASDWLETKNLGNPAAPSPRGGRCPRNSAELVVVDTAPFLRACGLCKRRLGPGQDTFMYRGDAFCSFECRQQHITQDELQEKCSLTSMKDTSTATTGSEPAGDSEMVA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4G2187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WRSKSISKLIIYYDQHVVAPEDFQLSGKWRSKTWTWLCLLGNGDRTWFGLKRFQCQTQVFTSAEISMYQPNIFLWKRSRAVGAKQGLMSSFHGGSSCGKPAASSLLPSARFSEAAMSPTSTPETRNLSSIGNHIPPFDAITTSSASVSDTKQHPWRNRGSRPTGLGIIDALSDEQFDTKPQRSMVLLGTKLKIQIPSLCPTSNSPVGSPIEFGIKNRDSQLAHLSPAQSSPGSEMPASSPRVFAGSNFSMSEMELSEDYTCVIFHGPNPRTTHIFDSCAVEQCGDGFTRSTKSRSFAADSRGYPLNESLSFCCACKKNVEQGKETFMYKGEKAFCSSECCIKGMLDEYGIETSAQRSHHSRCDPCF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6G0204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LRKRQRPPMRRTTSMTEFAAEVEGPVTADQVGAENQSRRPHILQKQRNQRRAAEAALWRSGGAGGRRRNSGNFAVVETASFLMACGLCKRRLGPGRDTFMYRGDIAFCSLECRQQHMNQDEPKEKCSLTSLKDTPPATNGSESSDGGETVA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7G0582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PSPRFFSVHEARRHHFLGSCYLCKKPIAENKDVFMYRGDTPFCSKECRWEQMDMDEALENESKKQSFAMKGKPSLTIPSNCDKKSFKADAAAVVAG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7G1814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LEKRPRPPMRRTTSSTEFASSVLFDVEAPQPFDQVAIGVRHLESRWGADWRTTWYTGSMLSPRGGVHRRSSGDFAAPFLRACGLCNRGLGPGRDAYMYRGDIAFCSLECRQQQMNLDEQREKCSLTSTKEMPSAASGSKPSDGGGTVA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8G153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ESSSFSCSSSSSASSSSASDLEAGRAAPYNSAGAAAGSRSPKARFFCDGLDHEEPHHFLDSCFLCGKPLAGNRDIFMYRGDMPFCSEECRQEQIEMDESKEQNRKVPPKASSSSKDSSKGGTATGPSKSHKVHVRAGTAVVAG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8G1910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EGTGEGVAAAILLGKRTRQPMRRTTSMTEFSLEDVAAAAEGREGIRRHHKCQHRERRRGPEDEGPPRIVQRWSFGDLGTMETTTKFLMACGFCNRRLGPGFDTFIYRGEIAFCSLECRQNKINQDEIRDKHLRSKKTNAASTAVSETSGDGQRAV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9G1327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VLRKRPRPPMRRTTSMAEFAPNVVLPNDKASQPSSDHRKASDARYQWVLDASPCGGRSRRNSGDFAVVETAPFLRACGLCKRRLGPGRDTFMYRGDIAFCSHECRQQQMKQDERKEKCSLTSIKDAATATNGSEQAGKGETVA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9G2003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FEPPPPPELAEPPFVVAEFLRCCFLCKKKLDGMDVYMYRGEKAFCSEECRYQQMLLDELGEKFSTGALKNCECSSVPFRVTTGVA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9G2633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lastRenderedPageBreak/>
              <w:t>MLRNRSRAVGGKQGLMSDSQPFPSPTGNSLSKPTASSLFPSPRLFRSFSSKGFADSEVAMSPTSILETRHLSSFGNVLYSDKQPKKPPCEVVSASTESKHHSRNYGRPEPIGLGLVDALNDDKAKESSKAERRMVVSGSQLRIQIPSINSNSNSLGRSLGHHHEVSVSSPRVFTGSISASEMELSEDYTCVISHGPNPKTTHIFDNCIVESCGEEFMPARKDNSFVPSQGYPADDFITFCYACKKILGHGKDIFMYRGEKAFCSNECRYHEMLIYEELDNHSTDSSLKSSPSFSSSHSCTMQETHLLLAHCSQAITFRLPNRCSLTTC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10G249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LGKRPRPPMRRTTSSTEFDAGPRHGATEVAQRTAGTGADWRAASYVGSMLSPRGGVHRRNSGDFEAAARTAPFLRACGLCNRRLGPGRDAYMYRGEVAFCSLECRQQQMNLDEQREKCSPTSMKDTPSPTDDTEQSGNGGTATA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11G237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EPFSILYSSSSDLEAGWGPPYAHPTPPSPNGSAGGVARPRTPTYRFFCVDVDGPPHHFLDSCFLCRKPLAGNRDIFMYRGDTPFCSEECRLVQIEMDEGTEQSRKHSLKASSSTDSNKAGAATSPSKSHEAHARTGTVVAAG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0G039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RAMNKIHKDHGTEQLVSDSPSDSCFSSKGLMQTARNTSLFGVPGVFVGFSTKGFSNSDAVRSPTSPLDCKAFSGLGNSFLGSPRSASLDGKPRCWDCNRVGLSLVDALKDEAEPCGKFLGLSESRTSAFAPATRIDISCHKSHLAGLRDDSSCAAPKSLPKDYAISSHTLDSNSSMVDSFRLVERSASFDKFSHETIGPSYGVITSLSASEIEQSEDYTCIISHGPNPKTTHIFGDCILESHSFPSLVFENKCRTDDCRSAWLLKPSEDSPPCSTDDFLRSCLSCKKKLEEGKDIYMYKGEKAFCSSDCRDREILIEEEMEKLTIDSSGTPGSSFHEDMFADGKIMTA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0G0494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TRPQRSRGRSLEITMDSSRSSSFSSPSHGSLNDAGPEAGNSSAALGRLYYDAFDDEPRHFLDCCSLCRKPLASNRNIFMYRGDTPFCSEECRQEQIEIDEAGENSRKLSVKVSRSRKERRKSGESQKIHVWADTAVAR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2G022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GLSVLLEAQKNSPTHSHLLISQTSLGKNTSSSSSSSSSSFSTSSFLEHCFLCRRRLQEGSDIFMYRGDRAFCSEECRCRHMFVDEESRRAEHCSSAAPASAAGKGRATPGGFAY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3G044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LGKRQRPPMRRTTSMTEFAADVVLTDPQRAADLVLSPRTGGHRKNSADLAVVETAPFLRACGLCKRRLGPGRDTFMYRGDIAFCSLECRQQHINLEERKEKCSLTSIKDAVPAANGSENAGNGETVAAA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3G128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RASVRVPAFPESSSLWLNLFSILSMFRNKNGIGIRNRGKPLIILTQRACVCRRERIDRERVASRRSRSPRPVLLDSFLRLHRISLSLRRALFASLLTTTSDETKALQNTKLHIEVSLILLLLLLLLLLLLSLSLSLSPVPGMSSPELFSVVVDEEAPHHHFHDACFLCKKPIAGNEDIFMYRGGTPFCSRECRREQMDMDEALEKDRVASYTKCSSLTWLLHTEETHEGKS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3G2474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GLSVLLEQRAFPKYTRIVSKTSVLKNSSPFSAAPTSSSTQGSTFLEYCYLCRRKLQEGQDIYMYRGDRAFCSEECRCRQIFMDEESGKRDHCSLAAAAAADGKYRAGRRRPRAAAGERALAGGFAY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4G2046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PSPRFFFVDEGRRQHFLGACFLCKKPIAENEDVFMYRGDTPFCSTECRWEQMDMDEALQNEARTQSPPPVKRKPSLIVRSECDENQFVSDATAVVAG*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4G2327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RKRSRATDGKQVLMPDAKPRPSSLFPLCLSYHGSSDSEAAMSPTSILETKNLSSTGNHFFSDRQPNKPPFDAVTTTTTTTTATSSAIGLGIIDALNGEKSVAISPKAQSRMLLLGSQLKIQIPSLCSGSMSPVGSPIEFGLKNRDSQLALLSPAPASSPRVFTGSIPMSEMELSEDYTCVISHGPNPRTTHIFDNCVVERCGDGSSAADRGGYLLDDFLSYCHACKKNLGQGKDTFMYRGEKAFCSSECRNKEMLNDGGMEKCSEESSLTIDGSAQTNVGFGTTIFWLRERERDDKCVTAICCHARFWYQSFSWLREPHVKVICQLLSSCYFTLRRPGGFMQPLLPHIFRSSYSLTYSFCFLCGSSRASRVLSC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5G129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GGPLSPPGPRRLFSYGFDEDEVDGECEPRHFLDSCSLCRKPLSRNRDIFMYRGDTPFCSEECRQERIEIDEAKEKRWNLSAKASGARRQVAG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5G2313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SRNKSDSHQGEDGGETRVSVVGGRCVRHHPSEGLRILIHHKEQATNVVIKAKMMMMMTRKLVSQACHLPKGLPEFDFLKSCFLCRRELSPCKDVYMYRGDQGFCSKECRSRQILLDERREGERTTGERSKISHRRRAITYGLVGQIILI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lastRenderedPageBreak/>
              <w:t>&gt;MA05G2501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FMGKQPGTPMRRAPSSTEFSPSVLFDVGGPRPSDHNAIVHYLQPREAAQVESIPSPRSGVHSGRSGDGTAPFLRACGLCNHRLGPGRDIYMYRGEIAFCSLECRQLQMNLDEEKEKCALSDLSKE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5G277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GLSVLLETQTNFPKQAQILSKTSFLKNASLTSSSSAVAASTHESTFLEQCYLCRIKLLLGEDIYMYRGDRAFCSEECRRRQIVMDEEGGMRDCCSLAAAAPAESRRERAAVRGRALAGSFAY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6G210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GLSVLLEAQNNLTKYTHIISKTSLMKNASLPSTCTNSSSFSASHFLERCYLCRRRLQQGNDIYMYRGDRAFCSVECRNRQIFMDEENGRRDNCSLDAELQAERGRPRVVARKGRATAGGFAY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6G119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VHQPRPTVPKLPDPIRLCDRMWLIGGAAERNPQSPRGWRNRDPDGVGLGIAVALEKAGGDSPRWLRVTAPIAIRSPRASGPQVAGPGCSGELHRKRPASCRLPPPAAEHFGVADFLSSCFLCRKNLHGKDIFMYREKAFCSSECRYRQITSDEYQEKRGAGAPKPSEEIATSPYSGDQFFFTCIVVS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6G2267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FLRSKIQDIILRERSKAVSRKKELMPDTTSSPPPNPAFTSPNLLVEGCSVRKSSMYSEDAIGPKSMLATIPFFATGNRSSSDSRDCKTKPLSVETAAATTGTESRHHPWHNRSSRAIGLGLVDALSNEETGDVGCTMVVFGCQLKIQTLPGLSNSMSPVSIESPRSIMEFGSKTKTSQMDSYLPGRTVSGSVFSPQLFMGHMSPTEIELSEDYTCVISHGPIPKKTHIFHDCIIESCDREFLTLKKSTCMDDPSGYAADTSLSCCVSCKEDIGKGKGISLYRGEKGLCSHECGYQEVVSDE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6G3700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SGDDSSFHLSNRGLRYMKQQPSEGIEGLRILIHHKEQGANVVVKAKMMMMMMPTTTTCNLNSQAYHLPKGLPWLALLKKCCLCRRELSPANDVYMYRGDKGFCSEECRSRQILLDERREFEVATRERSKLPRAGNEIGESDRSRRIPTLV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7G1005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RKRSRPIQKDQSKGFLMSHPASGSCFPSDGVAKRTSCASFLNVHGHLVGFSNKKGLSESATVWGHTSPLDKVLSSITRSTTGIIDGRLRCWDSSRVGLGLVDTLNDEAKPCVKVLGSSESRNIVFGSQMRLNFSTPKSHQVGPRDDPLGAAPQIGSSKPRSVCSEMAIELKGSKLVHEEYGLLRSCSVDTGGFSLLLTKSIGNNCKSNSEVLRSESMDILDSPPLAKEDTNFDKISVSLPISFGSSHRFIGSLSASEIEQSEDYTCIISHGPNPRMTHIFGDCILESHSIESPKIKNKHRKEDEGSTWLSEPSEEMLSCFLNDSLSFCFSCRTKVDDDGKDICMHRGKKALCGCECCRNGTLLEEKEKTRIISSGSPGSSFHEETFLDRKHCLLMDVIDLSFYLAVNKTLLAI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7G1362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NKVQKDHCKGQLLSDSTSDSCFSSNGLIQKARNATLFSVPGLFVGFSAKGLSESDAVRSPTSPLDYKGCWDRTRVGLRLVDTLNDETKPCGKLLGLSESSNILFAPRMRINISSPKPHLVGPGDDCTGAAPKSLPKDYRTSPQTGRSKGAESECGEVGLLRSCSVVVSTSSSTPIDSKSESEVFASDSKSSMAEGSANFDKLSGSLPVSIGGSPCGVIASLSASEIEQSEDYTCIISHGPNPKTTHIFGDCILESHSFPSRDLRKKHRKDEERSAWMLKPSEEDAPPCPSGDFLRCCFSCKKKLEEGKDIYMYRGEKAFCSCDCRDQEILMEEEMEEKPTFGSSGSSTSSFHEEIFLEDMTMAE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8G067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GLSVLLETQETFPKDTHIISKISLKNYTSSLTSSCSTRRSTFLEDCYLCRRRLQHGKDIYMYRGDRAFCSEECRRRQIFMDEESGKRDNCSLATAASGKHPVGRRGGRATARRRALAGGFAL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9G1852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PRTESIFHLGEEEGGEAPESAAAITELDCSKYEGLRILIHRSGRPSNYVVIKSLLKPFTFTPMASPPRFGFLRACCFCKRELSLHKDVYMYRAGESRGSAARNAVDAKSCKMRGVNSERRRGRGRRLLFLIMLPPELMILADAGGSQQ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10G178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VHQPRPIIGKLPDAFGLGDRMWLTGAIPSPTTPSERNSLYPRRWKNSDSGGVGLGIAVALEKAGGESPRKLHATTLPIAIGSPRTSRPQVCPGGRHWERAQGGCCASPPPVATEESQVADFLSNCFLCGKRLHGMDIFMYREKAFCSMECRYQQMVSDEYQEKRGVEAPNPSGSPYSGGQLFFTAIVVS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10G3183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SRNKGGIFHLGEDETTKTIVSIREPKHMRPASEGIEGLRILIQHKEQGSNVVTKSTCSLSKGLGFLKSCFLCKRELSLSKDVYMYRGDLGFCSKECRSRQILQEERREFEMAARTRLREPQHRLRASARIRDQDRNSRIPGVA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11G1863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GLSVLLETHNSLPKYTHIISKTSLVKNSSLSSPPSSFATSPFLERCYLCRKKLQQGNDIYMYRGDR</w:t>
            </w:r>
            <w:r w:rsidRPr="00E944AD">
              <w:rPr>
                <w:rFonts w:ascii="Courier New" w:hAnsi="Courier New" w:cs="Courier New"/>
              </w:rPr>
              <w:lastRenderedPageBreak/>
              <w:t>AFCSVECRCRQIFMDEESGRRDQCSLAAAAASAADAGAQSDRGRPGRATRKGRAVAGGFA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11G2621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AGLSVLLETQKTFPKHTRVISKTSFLKNSTFSFSSTSVSARRSTFLEHCCLCRGKLQQGKDIYMYRGDRAFCSEECRCRQIFMDEESGTRDRCSLAAAAAAAAVAEGMYPAERRRGRAAACRWFC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6G0418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LLGKRPRPQVRRTPSSAEFSSAVVFDVEAAQTSNQDAIACHFNPRETRHVGSTLFLHSGVHCGNSGDGTAPFLRACGLCNRRLGPGRDTYMYRGDIAFCSLECRQQQMNSDEQKEKCYLTSMNDNPLETSCSNQSDSKNQVLTRYKLHVFQSVS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&gt;MA08G31290</w:t>
            </w:r>
          </w:p>
          <w:p w:rsidR="00610C44" w:rsidRPr="00E944AD" w:rsidRDefault="00610C44" w:rsidP="007900A0">
            <w:pPr>
              <w:rPr>
                <w:rFonts w:ascii="Courier New" w:hAnsi="Courier New" w:cs="Courier New"/>
              </w:rPr>
            </w:pPr>
            <w:r w:rsidRPr="00E944AD">
              <w:rPr>
                <w:rFonts w:ascii="Courier New" w:hAnsi="Courier New" w:cs="Courier New"/>
              </w:rPr>
              <w:t>MDFYCESLSPPTPGEFGGFQVADFLSHCHLCRKRLHGKDIYMYRGEKAFCSMECRYQQIVSDEYQENCGSEATRPTEISSSPYSGDRIFSPGIVVS</w:t>
            </w:r>
          </w:p>
        </w:tc>
      </w:tr>
      <w:tr w:rsidR="00610C44" w:rsidTr="007900A0">
        <w:tc>
          <w:tcPr>
            <w:tcW w:w="9576" w:type="dxa"/>
          </w:tcPr>
          <w:p w:rsidR="00610C44" w:rsidRPr="00EE100D" w:rsidRDefault="00610C44" w:rsidP="007900A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100D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Ricinus communis</w:t>
            </w:r>
          </w:p>
        </w:tc>
      </w:tr>
      <w:tr w:rsidR="00610C44" w:rsidTr="007900A0">
        <w:tc>
          <w:tcPr>
            <w:tcW w:w="9576" w:type="dxa"/>
          </w:tcPr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  <w:shd w:val="clear" w:color="auto" w:fill="FFFFFF"/>
              </w:rPr>
            </w:pPr>
            <w:r w:rsidRPr="00EE100D">
              <w:rPr>
                <w:rFonts w:ascii="Courier New" w:hAnsi="Courier New" w:cs="Courier New"/>
                <w:shd w:val="clear" w:color="auto" w:fill="FFFFFF"/>
              </w:rPr>
              <w:t>&gt;RC29794G01750</w:t>
            </w:r>
            <w:r w:rsidRPr="00EE100D">
              <w:rPr>
                <w:rFonts w:ascii="Courier New" w:hAnsi="Courier New" w:cs="Courier New"/>
              </w:rPr>
              <w:br/>
            </w:r>
            <w:r w:rsidRPr="00EE100D">
              <w:rPr>
                <w:rFonts w:ascii="Courier New" w:hAnsi="Courier New" w:cs="Courier New"/>
                <w:shd w:val="clear" w:color="auto" w:fill="FFFFFF"/>
              </w:rPr>
              <w:t>MYLSKSVAFVTGKRGCGVPNRRFLGVMLRKRTRSLQKDQQMGPLTMSDSGSQFNSQSDCLGYNHKRTSFFNVPGLFVGLSPKGMSDCDSVRSPTSPLDLRLFSNLGNSSYRSPRSSQNGHQKSWDCSKVGLSIVNSLDDEDDDTKVSGKVLRSSESKNILFGQKVRIKTPTFQVNANSFEAPKSLPRNFAILPHSYTKSSLQKGCSKVIFEIGEAPTEPEHFGKIRSCSLDSCKSFSTLSRLANRNSNVICGNFPLNNVATGTSSPLQFSGGSPPQSNNSLHMDLNLPPAGSTSGFVGSLSASEIELSEDYTCVISHGPNAKKTHIYGDCVLECYSNEGKEIRMPQAITSSIIPSPFPSNDFLNFCYYCNRRLDGGKDIYIYRGEKAFCSLSCRSEEIMIDEEMEKTTNKTCDEPEPPKCDNGEELYENGIFDAP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822G0194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ESFSGTRRVPYFIEEDDGLVSLADMEAGFSGNQQQQQQKHQHPFFSRSLCYGKEGSMRTISSSISSPRSARFYDARFEDHQPHFLEACFLCKKPLGDNRDIFMYRGDTPFCSEECRQEQIEIDEAKDKNWNLSSMKKLRKKDKKRSSISPTKAQDYPSRTGAVAAA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703G0038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RNRSRAVTSKQALMTDHSSHSPSTQNHTKPIPSFFGSPRFKGFTFKRSPEAEPVISPTSILEPFSSFKNPFCHDTNQPKSPRVSSENKYSWDKLDSKGIAVALIDEEKPNEQNNSKKISKPSNKMVLYGTKLRVQIPPPANFMFSAADSPISPGDFGIKTRNAQLSGSGSGIQTKESPGVFTGCVPMSELELSEDYTCVISYGPNPKTTHKFGNCVLENYCSLSDKSNSAPNNFLSFCHKCKKNLEQKIDIFIYRGEKAFCSQECRYQEMMLDGIES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844G0113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IRKRSRVSSSKQVLMADYSSILSPTEKYRKPTSFPRLFTGFSFKNFSETTESVMSPTSILDSKPFSGFRNPFLPDQNLTPKTQESDTKRTWDKLDSKGIGLAIVDALNYDDKTDSNLSKPESRMVLFGSQLKIQVPPLPVSPTDQSPKSPADFGIKTRHSQLGSSSSGLSHSPVKKSVCGSANSSIDTSSSPGVFNGSLSAIEMEQSEDYTCVISYGPNPKTTHIFDDYIVESCCDVVEFSTSRTQTNGFLGDGSSYPSDNFLSFCYACKKNLGQGKDIYMYRGEKAFCSSECRYQEMLSEEGIDKLDHEDGYGTCSQ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7810G0030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MIKLIRIYQNWKAEWFYPGRTKDPSCLILQLRNQYVVQPIRLSDNFLSFCYACKKNLGQGKDIYMYSGSNHKKCSFYIGEKSFCSSESRYEEKLLEEGIDKFDDEDGYGTCS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739G0159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GKRTNPMIGRLSELLVSGNRAAGFLDVATAPSPRSPLDYRIQSPRGLKNYDLGGVGLGIVAALEKSTYSSSDGTSSGHEILAKYAILCSSNNTTRSDPIPVKIGLSLHKEMLEIDSLDDYTYVTTHGPDNKSMTKVYYDHGQKGHRRIGFDSTTDNSFGVVSVIKETPAPARFVDEVAYPTSDFLSSCHLCKKKLHGKDIYMYRGEKAFCSAECRSRQIMIDERKEQCRSEVQRSADVSSSPYTTSPIFSAGILAI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709G0030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SYYGQQPHFLEACFLCRKPLGYNSDIFMYRGNTPFCSKECRQEQIEMDESSSRKKKSWKISSSSTARSIRNSESEDNSPNTPSVRTGTVAVA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872G0023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ADSALESHCQSDALGLKHISSSFFNFPGFFVGFGSRGSSESDSVRSPTSPLDFSFLSSLSNPFSLKSPRSPSQNDHQKNWNSSKVGLGIINLLADETKPPGVVLNSPKRKNIIFGSQVKTGYSVRSNSLPRDYMLLLLPKTKTLNRQLGKSNSEAVFGVEAVQLECKPFENSSPITLSPKSPLISKKFCSENRTTTITSLSFFDDGGTPTDDSLGTKSSSLPVPIGSSKGYVGSLSARDIELSEDYTCIISYGPNPKTTHIFGDCILECHTNELSNFDMGSELPQETNSPLPSDEFLSFCYTCKKKLETRDDIYMYRGEKAFCSFNCHSEEIFGEDETEKTYDNSPKSSSMSSYHEDLFLTIDATDESWAAIA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908G0143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lastRenderedPageBreak/>
              <w:t>MLLGKRPRPPMKRTTSLSEITFDLDTNGSCESAQQAAGFGGDGTGTGGGQQQLDQRFLAAATISPRNHRRASADFLETAHFLRSCSLCHRRLVTGRDIYMYRGDSAFCSLECRQQQMNQDERKEKCSLASKKEVTSSTVAGADVSAKGETAAALWGHVPFKHHPANSPLNYI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8348G0001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RGYSSRESSEKGLMVLVGLQTLVHVSEGKSKSNVVTKSAMRKAPHHRHRRPHHQSTESCYLKTCHLCNKNLSLDKDIYMYRGDQGFCSIECRNRQIVLDEMRELEASTVQMRKSYNRHCSSAGRHETRLILEEIRRRHKPVIDDHQKKHWAIV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9726G0181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VGLSILLEAQQKQQVGFANNNKKKTPQVINKATLNMMMINKLPSPLPSSTSLSSLSSFKPPTFLEHCFLCGQKLLPGKDIYMYKGDRAFCSVECRCRQIFTDEEETLRKENCSFAAMKPTSTSAATAPPSSSTSASRHSKSTRNRAGGFAY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RC27905G00010</w:t>
            </w:r>
          </w:p>
          <w:p w:rsidR="00610C44" w:rsidRPr="00EE100D" w:rsidRDefault="00610C44" w:rsidP="007900A0">
            <w:pPr>
              <w:pStyle w:val="NoSpacing"/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SGINVDLPNIDALEASDYQNHHPNNNNNHSNSSNNHNSQQYGSYEYDQLFLAATMLSPRNVPTRRNSADYLETANFLRTCGLCQRRLAPGKDIYMYRGDTAFCSLECREKQMKHDERKEKCINAIMGSKKEDRHASPSTTNSASKSSSSSSRKTETVAAA</w:t>
            </w:r>
          </w:p>
        </w:tc>
      </w:tr>
      <w:tr w:rsidR="00610C44" w:rsidTr="007900A0">
        <w:tc>
          <w:tcPr>
            <w:tcW w:w="9576" w:type="dxa"/>
          </w:tcPr>
          <w:p w:rsidR="00610C44" w:rsidRPr="00EE100D" w:rsidRDefault="00610C44" w:rsidP="007900A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100D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Carica papaya</w:t>
            </w:r>
          </w:p>
        </w:tc>
      </w:tr>
      <w:tr w:rsidR="00610C44" w:rsidTr="007900A0">
        <w:tc>
          <w:tcPr>
            <w:tcW w:w="9576" w:type="dxa"/>
          </w:tcPr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557G0001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LGKRPRPPMRRTTSMTGITVDVSGVEASEPFDEQNVHHVAAATGGAEESSAVAISTALRDQNMLMNSAAYDRRFLAMVSPRNQRRTNSRDFMETADFLRTCGLCKRRLAAGRDIYMYRGDTAFCSLECREEQMKQDERKEKYGVVSSTRSENHEYHRHHGASSPT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016G0203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VGLSVVLETQKIGGVNGGSNRGGVEKKSLQVINKTMLITSNNNSSNKSFSSFSSPRNLSPSFFSSPPPFLDQCFLCKQKLLPGKDIYMYKGDKGFCSVECRCRQIFMDEEESLKKENCSLAAMKPRQTSSSSSSSSSSSSSSGNSHHHRKGARNRMGGFAY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2061G0001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ATKESIGEGKLGSFLEHCNYCKVKLGPHSVVYMYGNFGAYCSLRCQTKQMKLDQQIEEESANKSAKRNMNDAKTHIQIEEESANKNPKRDMDDAKTQDVKDLDDSHIG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066G0079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LGKRPRAPIMKRTTSMTEITLDLNTSTTDSRPSDPHNLFDARQKPAVTGALSGQHSHGAGHNWLDQRFSPRTNRRHSADFLETPNFLRACSLCKRRLVPGRDIYMYRGDSAFCSLECRQQQMNQDERKEKCGLASKKEGGGSSGTGAAANGETVAAV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025G0184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PKFKSSSVNPSSDVGLLILIQTSHGKSNLVIQSALKSVQPTSQSTEFCYLKSCHLCNKKLSLDKEVYMYRGDRGFCSTECRNRQIVVDEVRELEISTKQMIASYRNCSGGGGGGGRETGSLLEDLHRQNKPPTHRNHWAIVS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052G0069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VTEVPDYFRFTAFERLRQISFPARSFSSNFFFFFFFFLFYKQRSPMAFYYAGGVDQREPQPHFLDACSLCSKPLGYNSDIFMYRGNTPFCSKECRQEQIELDEANEKKWRMASRSVRKSSDSNNSSPSKAVRTGTLVVA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487G0006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RNRSRAVTSKQALMADHHSPTPSPTKNYTTPITSFFNSPRFKAFTAKTLFETESLKSPTSILDKQTLFPLSNNPFLQDSQPKSPKSVPDKFEKLDPKGICLALIDDKPIEEDNDSTRPTSKMVLFGAKLRVHIPPLPPTSTISPSESPRSPADFGIKTRNSGFGSGNTGVQTVKDFSPRPLSVSEMELSEDYTCVISHGPNPKTTHIFDDCVVEETYRCLSEKSISPASDNNFLSFCYTCKKNLDQKDDIYIYRGEQAFCSRECRYQEMLLDGMEN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028G0009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IGKISELLVSGNRTAVSDGVTSPRSPLDLKIQSPRGLKVYDVGGVGLGIVAALEKKCNDVGRHEILVKYAVGGSNRSDPIPCGKNFDKFKPGFEDLEMESLENYTYVTSHGPNRSTTKVYYDGVRSDERIVCNNYSAVKESPARFLDDLSGYPTLDFLSSCHLCRKKLHGEDIYMYRGEKAFCSTECRSRQIMMDERKEQCRSEASRSAETSTSPYSRGQIFSTGILAI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00205G0032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RKRTRSPQKDQAMSHSSPESCLQSEVCWQNNPKNNSFFSIHGLFVGLNSKGLSESDSVKSPTSPLDFRVFSNIGNPFVRSPRSPQHGHPKSWDSSKVGLSIVDSLDHDTKIPGKPLQSSESKNILFGPAMRIKIPKTHFHSFQAPKSLPPNYVTQIKSPQGKGNSDVVFEIGENLLELEPFGKTRSCSLDSCRSFSALSCVADRKTLTTASGLSSPPKLIGGSLNSNNFLRRKVNPISVSLGSANGFTRSLPTTDFELSEDYTCVISHGP</w:t>
            </w:r>
            <w:r w:rsidRPr="00EE100D">
              <w:rPr>
                <w:rFonts w:ascii="Courier New" w:hAnsi="Courier New" w:cs="Courier New"/>
              </w:rPr>
              <w:lastRenderedPageBreak/>
              <w:t>NPKTTHIYGDYVLKCHNNELTNCSRNEGNEIGLTPAVTGSTSVWNSDNFLSFCYSCNKKLEGKDIYIYRGEKAFCSLDCRLPEILIDEEMEEEDMNKSPENSPNKDNSQELFETGIPVVT*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CP43574G00010</w:t>
            </w:r>
          </w:p>
          <w:p w:rsidR="00610C44" w:rsidRDefault="00610C44" w:rsidP="007900A0">
            <w:pPr>
              <w:rPr>
                <w:rFonts w:ascii="Times New Roman" w:hAnsi="Times New Roman" w:cs="Times New Roman"/>
              </w:rPr>
            </w:pPr>
            <w:r w:rsidRPr="00EE100D">
              <w:rPr>
                <w:rFonts w:ascii="Courier New" w:hAnsi="Courier New" w:cs="Courier New"/>
              </w:rPr>
              <w:t>MATKESSGEGKLGSFLEHCNFCKVKLGLHSVVYMYGNFGAYCSHRCQTKQMKLDQQMEEESANKSLKHDMNDAKTQVQIEEESANKNPKCDMDDAKTQVQIEEESANKSPKRDMDDAKTQDAKGQDDSHVG*</w:t>
            </w:r>
          </w:p>
        </w:tc>
      </w:tr>
      <w:tr w:rsidR="00610C44" w:rsidTr="007900A0">
        <w:tc>
          <w:tcPr>
            <w:tcW w:w="9576" w:type="dxa"/>
          </w:tcPr>
          <w:p w:rsidR="00610C44" w:rsidRPr="00EE100D" w:rsidRDefault="00610C44" w:rsidP="007900A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100D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Medicago truncatula</w:t>
            </w:r>
          </w:p>
        </w:tc>
      </w:tr>
      <w:tr w:rsidR="00610C44" w:rsidTr="007900A0">
        <w:tc>
          <w:tcPr>
            <w:tcW w:w="9576" w:type="dxa"/>
          </w:tcPr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8G00884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AANYSFSSSSPSSSIPSPKSSMFYYGGSEDFYDEPHFLQACYLCRKPLGQNKDIFMYRGNTPFCSNECRQEQIEIDESKEKSWKISTKRGVRNSETNQNSSNNKAVRSESVAVA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7G09517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IFLFGRVLMLLRNRSRAVTKPNLMADHSSQQSSNNQNCAKKTIPSLFGSPKFIRDFTTNNNNSILSEALKSPTSILDTRMLSPYGFGYPLFYDNKIQTVPNKTFSSKGIGLALIGNLKDDESIDENNSVEQNKGNVLFGTQLRVKVPTLPSPIYSPFESQTKTKDTKNSKLLSLSEMELCEEYTCVISHGPNPRTTHIFDNCVVEESYCSLPQNNSNSSYGNFLRVCYTCKKHLEQTKDIFIYRGDKAFCSRECRHREMVLDGVESLEEF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4G12016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VGLGVVLEEQQPHKKKCNININNNNNTYQVINKTTMMLSSTINNNASYPLSYHSPFKVSTFLDQCFLCSKKLLPGKDIYMYKGDRAFCSVDCRCKHILADEEEATKKQNIFEE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1G10350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EDSSSKKITSSFFNSPKLFTSKGFHETETMMSPTSILDTKPFSCFKNPFWSETNSPITQHVCGEHKRCWDKLESKVVGLGLVDVLVDEKNSEVNSKPENKTVLFGSQLKIQIPPFLPTISTFSSSSESSPLSRGDFSINTRNSHLGSSSGSFSLSPVGKSSFGCANEIETSNSTHGVFKGCLSASEMELSEDYTRVISHGPNPRTTHIFDNCIIESSCFDIGCSAVKENGYCFPHPTSYPSESFLSVCFHCKKNLEQGKDIYMYRGEMAFCSHECRDQRMLLEDVMPI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1G10351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ESSKSYTRCFDVGCSSSVKENELRFPHPIRYPSEIFLSICFQCKKSLQGKDIYMYRSMPFCNNECRNQRIRLDEEEIPKLKTKT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8G02295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EVGLSLLLQIISSKSNSNILVKSAVKKSNQTIPMDFCFLKTCNLCNKQLSQDKDIYMYRGDQGFCSIECRNRQIVLDEMKELEISTKKMVQCYRQCSNEARRETRLILEDIRMQRLKNKV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1G01014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ALGSNEKRKSIFKAPLLYVGLGMDSDSLRSPTSPLDDVTLLSNRGNTLRTSPPNQGQKRGWNCTKVGLSIIDSLEDCSKFSRNVLLSSEFNKGSFSPNPSPQMITKVTNCNHCLDSVMASKSLPKDFFKLPYTKNNSVFHKGESNVVFEIGEPLLEHELPFGKSMSCSLDLYSPIKNSKFDSKCENFCLKPVSFPNTLLPVSLSASEIENSEDYTCVISHGPNPKKTHIFCDCILEVHADDDVKKHQNKNEEEGSSSPVVGRLETPNQFPSAEFLTFCNHCNKKLDEGKDIYIYRGEKSFCSLACRAFEIMIDEELEKSNEPPENSIELESGEEHFGSGIFTAV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1G07178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LRNRSRAVTKQTLMGEQSPNQNFTTLPSLFGSPNYRDFHFTSKKSLTGTEALISPTSTLDTKALTSFENPFSITNSNKVCSTRDKVASKTIGLGLIGVLKDEPSHQNSDHKLSNRKVLFGTELRVKIPPLPPSMFESQKSVLSLSEMELSEEYTCVISHGPNPKTTHIFDNCVVEESYCSVTNSPHSFSMNFLSFCYTCKNHLEHTKDIFIYRGEKAFCSQECRHKEMVLDEAEN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3G07396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MLGKRPRPPMKRTTSMSEITFDLNTVTTEEDPNNNNNLFNRHGPGVGPYGPYPPTSPGINGSDQSRVMSMVSPRNLRRNSADMTHNPDFLRSCFLCKRRLVPGRDIYMYKGDSAFCSLECRQQQMNQDEKKDKCSVVSKKQVVVAAGSKVVATNL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2G102237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ADSSSNLSLPPDTVSARQIRSSLFHTSGSRVGAGVKNLPDSESAWSPTSPLDYRLFSNLSNVFSAKSSRPSFQTENKKPLDGSKVGLGIITSLVNETKPNNEILGKFPRKNIIFGSQVKNHILQFSKNNHESLAPFLKTNSLPKNYVISLPSETKSPTLPSKTKSPKSEVESFDDDVNRESKGLRSSVVSSPDSSRPSSLINSNQSSNLGTNDLFVDVTSTPLSLLPVTNTSSQVDDSLKIISSSLPVSIDFSNGYVGSLSAKEIELSEDYTCIISHGPNPKRTHIFGDCILECHNNDFTEFSKKEESAPHRFDSVMSFCYTCDKKFDEEGEDVHAYSDEKAFCSFKCRSEEILAEEEMEKTCTNTAKSSPNSSYHDDIFLMGLPVSK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5G08464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ETGPKRRRFYKSQSTICLDDLSSDANVAHVNTNDQRIIEKPTSNFVKAPLGQRLFSLGFPALDAPTK</w:t>
            </w:r>
            <w:r w:rsidRPr="00EE100D">
              <w:rPr>
                <w:rFonts w:ascii="Courier New" w:hAnsi="Courier New" w:cs="Courier New"/>
              </w:rPr>
              <w:lastRenderedPageBreak/>
              <w:t>RTSPALPEGFLHACRWCRKKIEKDRYMYGVFSAFCSLKCRENQMIADGYMVEICSTSGSIAEETGGIKNK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5G00683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ENGPKRRRFYKSQSTICLDDLSSDANAAHVNNDQRIIAKPTSNFVNTPLGQRLFSLGFPAFDAPTKRTSPTLPEGFLHACRWCRKKIDKDMYMYGDFSAFCSLKCRENQMIADNYIVEICSTSGSTAEETGGIKNK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2G43602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VGLSVVLESQKGGGISNSKKKETPKVINKTMMLSSINNKQSSIVSFSSYFHHESHFQEQQTTFLELCFLCRKKLLPGKDIYMYKGDRAFCSVECRCKHIVMDEEESNNIQNENCYYAAISSSSSEASYHHEKGRRNQNGGFAY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3G10829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RKRSRSIQKDQHQMGHLTNSDTNSDHYAQSHALGRNIKGNPIFNVPCLFVGLGPKGLLDSDSVRSPTSPLDTRVLSNSGNPVRNLRSSLLEGNQRSWDSCKVGLSIVESLEDCNCSRFCGKILQSLDSKGISLSPQSMIKTPICETCMDSFESSSKSLPKDFGKVVPCVEDGSVIQKGECESNVLFEIGETSLEHDEPFGRTRSCSLDSCKSMKADFGLATSKTDSDIDDFAMKDVTVQVSSSPHFIGGSQNSNAFIPAESKSNTLSICSSSEILKSLSASEIELSEDYTCVISHGPNPKTTHIFGDYILETHPDLSIKNHFKNEENEKEKGVTLMGNKLSQTPNQYPSSAFLSFCHHCDKKLDEGKDIYIYRGEKAFCSLTCRAIEIMIDEELEKSNSPCENSAKPKLGEQIFEAGIPTTT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2G43625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VGLSVVLESQKGGGISNSKKKETPKVINKTMMLSSINNKQSSIVSFSSYFHHESHFQEQQTTFLELCFLCRKKLLPGKDIYMYKGDRAFCSVECRCKHIVMDEEESNNIQNENCYYAAISSSSSEASYHHEKGRRNQNGGFAY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3G08770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LGKRPRPPIMRRTRSMSGGLSVDMQAHDQTNNLESHHEKESVMSHHNPLQPHPHHDDHQEHGINIKNPHTVVMGTETHIQSKLTVSDERLVGSAVMFPSHTNNIINPLSASAHDVIHSTPHFLRTCGLCNCRLAPGRDIYMYRGDTAFCSLECREQQIKQDKRKEKWKIAFTNKEDHRVSPPCTATAKASTAACT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5G01377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ATSSKRHCFLNDEEDDGLASITTTDIEPGFSGHNHFSHQHGFVSRTLGYGYATVYNRGLRNNANSPRSGGRFYDARFEDHQPHFLQSCFLCKKALGNKDIFMYRGDTPFCSEECRQEQIEIDEAKEKNMNIASSMALRKKEQRKSSSPNKAQDYSFRTGTVAAA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2G04297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GKKSHHLIRKFSELLVFGESTTGLFDTIGSPRSPFELSSKIQSPKGLKSYEFGGVGLGIVVALDKSDNDFVGYEVVPKHVCTPKTNQSGEPITIPIQNHHQQNGNFANEILVGSPEDYTYVTYHDESNKPITKVFYDGGEESGILKHDCYTSKNINNNNVGVFKRSPPTQTLAQAEPSYPTLDFLNSCHLCKKNLHGKDIFMYRGEIAFCSNECRSKQIMMDERKEKCRSSSMELSSSPYTKDQMFSTGIMAL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4G124930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MLRKRPSPMIGKLSELLVSGGRMMDTTGSPRGPLDTKMQSPRGLKNYDLGGVGLKIVAALDNNKTCEVLPKHAVCTSNLNRSGPIQIQSVKSPNRFQMDYSSMNEIDMESMEEEYTYVTCHVPNKTFTKVYYDGGEGDVRRQQGYNYINKNNVGVVRRSSPPPQIFIEPEPIFPTSSFLNSCNLCGKNLHGKDVYMYRGEKAFCSTECRSSQIMMDERKERCGSEASRSVELSSSPYARDQIFSTGILAI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EE100D">
              <w:rPr>
                <w:rFonts w:ascii="Courier New" w:hAnsi="Courier New" w:cs="Courier New"/>
              </w:rPr>
              <w:t>&gt;MT4G099050</w:t>
            </w:r>
          </w:p>
          <w:p w:rsidR="00610C44" w:rsidRDefault="00610C44" w:rsidP="007900A0">
            <w:pPr>
              <w:rPr>
                <w:rFonts w:ascii="Times New Roman" w:hAnsi="Times New Roman" w:cs="Times New Roman"/>
              </w:rPr>
            </w:pPr>
            <w:r w:rsidRPr="00EE100D">
              <w:rPr>
                <w:rFonts w:ascii="Courier New" w:hAnsi="Courier New" w:cs="Courier New"/>
              </w:rPr>
              <w:t>MDSSIKLCYLEQDHGLASLKDMDVASYRGNSFVTKSMITMGYANNTSFKNLYVSSPRSGRFYDTRFEDHQPHFLEACSLCNKPLGGNKDIFMYRGDTPFCSEECRQEQIEIDELKEKNMNLSSSMKALRNKEHRKSNSSNKIQGQDYSFRKGTAIAA</w:t>
            </w:r>
          </w:p>
        </w:tc>
      </w:tr>
      <w:tr w:rsidR="00610C44" w:rsidTr="007900A0">
        <w:tc>
          <w:tcPr>
            <w:tcW w:w="9576" w:type="dxa"/>
          </w:tcPr>
          <w:p w:rsidR="00610C44" w:rsidRPr="00AE652D" w:rsidRDefault="00610C44" w:rsidP="007900A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E652D">
              <w:rPr>
                <w:rFonts w:ascii="Times New Roman" w:hAnsi="Times New Roman" w:cs="Times New Roman"/>
                <w:b/>
                <w:i/>
                <w:szCs w:val="24"/>
              </w:rPr>
              <w:lastRenderedPageBreak/>
              <w:t>Vitis vinifera</w:t>
            </w:r>
          </w:p>
        </w:tc>
      </w:tr>
      <w:tr w:rsidR="00610C44" w:rsidTr="007900A0">
        <w:tc>
          <w:tcPr>
            <w:tcW w:w="9576" w:type="dxa"/>
          </w:tcPr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44902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ESFSGKGRLAMNLSLFTNSFEPKSQVWSLDSKVSSTTKSPRNFEGGVVGLGIVAALNDLDNTHESLSSKPCKASILAATSPRSNPIPIANRAKHMPKVEKCRPSSGMMEMEMEMSESYTCVISHCGNNLIKKRVYFDDKPNGVVDDITTAVPISSTDAAYWVASEAAPPFKTADFLSSCYLCQKKLHGLDIFMYRGEKAFCSAECRSNQMVSDEYKEKCGSEAMKSFDYSVSPCSGPMLFFAG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47517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LRKRSRSFQKDQHMGHPTMADAVSELYFQSDVMGQKHKGNSFFSVPGLFVGLNYKGLSDSDSVRSPTSPLDFRVFSNLGSPFRSPRSSQDGQHKSWDCSKVGLSIIDSLDDGGKLSGKVLGSSESKTILFGPQMRIKTPNSPSHINFFDGSKSLPKNYASFPHTQIKSRPQKRDSDVVFEIEETPLEPEAFGRIRSCSLDSSRSFSSLTNLTKRQSNLSSGNLCPGNMTTQVSSPPQILGGNPNPDNFLPMKLNSIPASVGSGQGLIGSLS</w:t>
            </w:r>
            <w:r w:rsidRPr="00AE652D">
              <w:rPr>
                <w:rFonts w:ascii="Courier New" w:hAnsi="Courier New" w:cs="Courier New"/>
              </w:rPr>
              <w:lastRenderedPageBreak/>
              <w:t>ASEIELSEDYTCVISHGPNPKTTHIYGDCILECHSNDLANHNKNDEHKIGSPLIVECSDNSTPYPSNDFLSICYSCKKKLEEGKDIYMYRGEKAFCSLNCRSQEILIDEEMEKTTDDSSEKSPVSKCGEDLFETGMLAC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52409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NGPDWLLAFWPCVYLPLSTPSPLLLSHSVLSLDFEVVKRRGVRGAAAEEKMLLGKRPRPPMKRTTSMTEFTLDPNSVQQPPSDSQNPFKDRPKSVGFGGDPYRQPSGVDGYGFDHRFLSAVSPRNPRRYSADFVDNSHFLRACCLCKRRLVSGRDIYMYRGDSAFCSLECRQQQMNQDERKEKCSLASKKEATASTAGSEGETVAAI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53160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SPLNVEEEGHEGKRRPNFPGHESFKRSSVDPVGLRILTQFSHGESNLVLKSACRLRVPTPPPPSGASPESCFLKSCYLCNKELTPDKDIYMRSDEGFCSVECRNRQIVMDETKEIETSTKKILASSRHCRSAGGCETCVLLEDLRRRRKPISRHKNQALV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 xml:space="preserve">&gt;LOC100261891 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VGLSIVLEAQKGINKKTPQVINKITMMTKPTPFPSPPARWNSHSPLLPAATTFLDECFLCKQKLLPGKDIYMYKGDRAFCSVECRCRQIFMDEEETVRRDNCSLAAMKPTSASSCPSSSSPSSSTSSRLRKGTRTRAGGFAY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64520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LGKTSRPAIGKLAGSLISGNCTAILDVATSPRSPLDMKIQSPRGQKNYDLFSGVGLGIVAALDKSSNCRGEILAKYAVSGTNMGRSGPVPVTSGKNCGRLKVGFGELEMDSLEDYTYVTCHKPNKKSFTRVYFDGHETTAFHKHESPARFSNDVQAFPTSDFLSSCHLCRKNLHGKDIYMYRGEKAFCSNECRSRQIVMDERKEQCRSEASRSADVSSSPYTRGQIFSTGILAI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853829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PMKRPRVGRSSSFDDASFLSQVSPLAMGSPDLRWEKHSAIAAETASANGASDSAKILKPSELVADHZSXPKILTVASPETEKGKFDESFECPIGGFLQKCYYCKKKIHENAEVFMYGYLHAFCTSDCRDRQIIFDKELEKASAKPIEAMNEHRRISVEYIKKRPKSHKVYREYTNQLSLTTKKKAKKSHQPLSGGYPLQEAYERQRTLSTIQSSPTP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855273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LRNRSRAVASKQAIMGDHSSLPSPTENLTKPISFLLGSPKIFRGFISKCLPEAEDIISPTSIFDTKPFSGNPFEYEKTQASPGTFSETKRSWENLDSIGIGVALIDSDPINGEGANENFSKPNSRMVLFGSQLKVQIPHLQPSALSPAESPKSPADFGIKTRNSQLASLSPFGSLNSGIQTKDSPRIFTGMELSEEYTCVISHGPNPRTTHIFDNCIVESCCGVSALSQNNYCTFPENPNSPPENFLSCCHTCKKNLSQERDIYIYRGEKAFCSHECRSQEMLFDEEEDLEF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 xml:space="preserve">&gt;LOC100261790 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NCRVETKKMMLGKRARPQIKRTTSMTGITVDLGHNMVAGSNGYDPRFLAATVSPRIHRRSSGEFMETAHFLRTCGLCQRRLQPGRDIYMYRGDTAFCSLECREQQMKQDERKEKYSGMASKKEDHRHHASAQTAAASEGETLAAYDRMIRDHFYDFTCLSSTGYRKEISIRSACRVYASVANPLTSTIL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57499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DSTPTRQPYFIEEEDDTQASLSDMEAGFSGNHLFFSRSHSAPHRRGSLRNLSFFSASSPRSARFYDARFEDHQPHFLEACFLCNKPLGDNRDIYMYRGDTPFCSEECRQEQIEMDEATEKNRSISSIKAFRKEQKTSSTPSKSQNYPFRTGT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64994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ASSSSSPRSGLLYYAGCEEYPHQPHFLEACFLCQKPLGNNADIFMYRGNTPFCSKECRQEQMEFDEAKEKSWNMRSLRKSDSNKSSSNKAVRSGTVAV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45904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DCGSLPSPTDKYRRPPSSSFFSSPRLFTGFSSKVFSETETMMSPTSILDSKPFSGFRNPFTNTTSTIKPSEPEPRRHWDKLDSRMIGLGIVDALTHDESDPKLSKPESRMVLFGSQLKIQIPPLPSSVLSPAESPKSPADFGIKTRNSQLGPFSPCLSQSPAKKSGFGSANSGLEAPNSPRIFTGCLSATEMELSEDYTCVISHGPNPRTTHIFDNCIVGFSASRKENDVFPESFLNFCHSCRKNIGQGKDIYIYRGEKAFCSSECRQREIMLEERMEILEGGDVYGTC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853335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MLGKRARPQIKRTTSMTGITVDLGHVEAPAPADPQNPIKDVHAAARVENMVAGSNGYDPRFLAATVSPRIHRRSSGEFMETAHFLRTCGLCQRRLQPGRDIYMYRGDTAFCSLECREQQMKQDERKEKYSGMASKKEDHRHHASAQTAAASEGETL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4879256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SKKRSRVVWSSSLGDTGLFNNIQPIETPAAVSRPKPKQWERPRRSILTLGSPLKDSNDDGSDIDESF</w:t>
            </w:r>
            <w:r w:rsidRPr="00AE652D">
              <w:rPr>
                <w:rFonts w:ascii="Courier New" w:hAnsi="Courier New" w:cs="Courier New"/>
              </w:rPr>
              <w:lastRenderedPageBreak/>
              <w:t>GVFLQSCFYCRRKISPKDDVFMSGCVYMRYLRAFCSESCRTTHIALEEAEQDAASRPTQATDCLTSI</w:t>
            </w:r>
          </w:p>
        </w:tc>
      </w:tr>
      <w:tr w:rsidR="00610C44" w:rsidTr="007900A0">
        <w:tc>
          <w:tcPr>
            <w:tcW w:w="9576" w:type="dxa"/>
          </w:tcPr>
          <w:p w:rsidR="00610C44" w:rsidRPr="00291609" w:rsidRDefault="00610C44" w:rsidP="007900A0">
            <w:pPr>
              <w:rPr>
                <w:rFonts w:ascii="Times New Roman" w:hAnsi="Times New Roman" w:cs="Times New Roman"/>
                <w:b/>
                <w:i/>
              </w:rPr>
            </w:pPr>
            <w:r w:rsidRPr="00291609">
              <w:rPr>
                <w:rFonts w:ascii="Times New Roman" w:hAnsi="Times New Roman" w:cs="Times New Roman"/>
                <w:b/>
                <w:i/>
              </w:rPr>
              <w:lastRenderedPageBreak/>
              <w:t>Zea mays</w:t>
            </w:r>
          </w:p>
        </w:tc>
      </w:tr>
      <w:tr w:rsidR="00610C44" w:rsidTr="007900A0">
        <w:tc>
          <w:tcPr>
            <w:tcW w:w="9576" w:type="dxa"/>
          </w:tcPr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7785/B6TZY5/ AC197047.3_FGT001.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MLGKRSGRPSPTARQHMRRTTSLTEFAAPDKVLADVAEEEDEELQLLPAHAEAAELEGPYGWAIGGAAAAGRADWLAAYRARAAPVLAGLRRNSADFSAAETAAFLRACGLCNRRLGPGRDTFVYRGDTAFCSLECRQQHITIEEWKEKCALATPPASDPVVPLPPRPSGAGSDKPATVLASK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5040/A0A096PVH6/GRMZM2G009080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ENDEEEEGYVKVGTRFYRVAMRPSGAVARHRLHYLESCYLCKESIARDRDVFMYKGDAAFCSEDCRDEQKDMDEALHAAARRHRLLRSPSASSSSQAAAEAAASTRPPPVMRRRPTIANLAARNPPVAA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3313/B4FUH9/ AC233979.1_FGT006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DVGLGGAGSSGRGGGGGRSGSGGGRDSPFALGGGGASAAAWTRLVSSGVEDELVAASGGRGGGGGRAGARAGGLPQGHFLDACFLCRKPLPSNRDIFMYRGDIPFCTEECRTEQIEMDEEMERKESTQKKKLAPRAPSPKDVESAPRPPKARAGSILAG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9111/B6UHW5/ AC233979.1_FGT007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SAFFFDAEPDCEPSLLPTLDACALCAKPLGRDCDIFMYRGDTPFCSEECRDEQMQLDAIRARQQAARSAARRQQQHSSRTESRHQESMKVSVA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502301/B6TB74/ AC233979.1_FGT008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TSVACAFFFFDAAEPLGEGGRRRQRQALDACALCSKPLARNSDIFMYRGDTPFCSEDCRYEQMHHDAAATAYARHQASSRRRQQRSRGGSVSANEADVYVA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26680/A0A096Q414/GRMZM2G022181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MWSHEPAAEQKAAASAPPTRQRSSVAKLTTASSSLANLLSAFVNTNNSPDPRPPPPRRSFDERGAVGLGIVAAMGHGAEPIAIGAAARRRAREDDESYTCVIKHVAGAGGASVRKRVYFGFGDGGGGWLVEADDAAPAPAPDFLSRCCLCDKRLDGLDIYMYRGEKAFCSSECRCQQMLLDDRAAKCGSSEALIRSGDYSVSPHSAPMAFSPS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81547/B6SWF3/GRMZM2G033867_T03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TDSSALQASSESIAQKMGFFRVPDLLVKLSAKCLSDLDVVRSPTSPLDLKFFTGLGNKSPGDASQNQKILLGDRVGLGLVDSLTDDNPAPLGGRKVLFLGSEMRIIDNLSRKNSSTAPDQAGEVEQKDDNMSDGLMGSAMSLGDIINSEDYTRVVSRGPNPRTTHFFGDRVFELQAEQLMPVESKVDQSTSPVEDGLMSFCYFCSEKLKEAEDIYIYQGDKSFCSVECRENFMVDYEMEEAYHPASPRSPPSDGGRIFQLIR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27751/A0A096QD31/GRMZM2G036286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EPAERIESAGTALGKRPRSRVLPRTASMVTVPSAAKQGRQERGAGVPSSCSLPAACAGMVAVPGGYYYCGTSFAAVETAAFLKACGLCKRHLGPGHDTFIYRGEVAFCSQECREKQIEYDDLDERMEQTCSVTSMKEAPSVSGASGSDQSGSGGET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43562/A0A096QFQ4/GRMZM2G040821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QSLLISFSPSRSRTHTLPSSLPVKKLARSDHGSYRRKRELKKMLGRMAGPGGGGVSEQRQREAAFDFGRHTGTAAAVPSSSPHTPMVPPKLFLAAGSGGVVSGEEAFSPPEELAGGVVVMVSPTSTLQTPTGSASPTSAATSTAVPFSRRGATSPSSPGGDDRRRCKSRSRIRSQRPWEAWPVGVGLAGALSGDADALPPVATVLTGQRIRPWPCRSSASSVLGLGSPESRSRCRGVLSPRKMMEASEEDYTRVIARGPNPRTTHIFDDRVVVVEDEFLRWCHGCSKDLGQGNDIFMYRGEMAFCSHECRYRVMLLLDEEGESC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47382/A0A096QMY7/GRMZM2G051752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VGKRERDCKNPVRRTTSMTEFALAAVMEEDDEEAQLPDNGSSSSRGGGQHQQDWLSALGGGAAAAQEDWIAAYRARAAPAKAGLRRNSADYSAVETAAFLRACGLCRRRLGPGRDTFVYKGEAAFCSLECRERHITQEEWKDKCAATSIKDAGAAKVVSGRRRAGEGKAGGT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27565/A0A096QS87/ GRMZM2G057717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EFTSSYFHAFGNPDLAAVVSGDGGSAQAHRPRRSTDGAKAEDGRSPTTTTARRAPSMFCVPDTEAEEPNGFLDECTLCRKALCGDIFMYRGDTPFCSDDCRREQIDMDRIRHRRKKQQALIAQQQQQQQAAAAAAMAQRDRRTQRQLQPQH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53929/K7U358/GRMZM2G064626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EFTSSSYFHASGNPDFAAVFSDGGGSAQAHRPRRSTDDGTKAEDGRSPTTARRPPSAFCVPDTEAEEPNSFLDECTLCRKALCGDIFMYRGDTPFCSDDCRREQIEMDRIRHRRKKQHALIQQQLQLQQQQQAAAAAMAQKDQRAQRRQLQPQH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46017/A0A096RIX3/GRMZM2G098099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KGGGAMRPSPMFYVHEADVVQIHHFLEECSLCAKSLSGDIFMYRGDTPFCSEECREQQIEVDRAKHRRKKRAAAHALSARSREHRHQQQLQQHHHQQQQPQPRNAGMDTRHPWVDAGFARPRAPALRV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5491/B6SU44/ GRMZM2G129879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lastRenderedPageBreak/>
              <w:t>MLPRRQSIFHLGEEGGAAAVHHRVSVVGAASSSMAMGGGRRARERERLVVGLQILVHHHHHGRHGHGHAHAANVVLKQMVRPRAAVAAAAGSRHGHGSHAFSCSFLKACYLCKRELSPDKDVYMYRGDQGFCSEECRWQQILVDEAREREAAAVMSNKELQRRAQARHHSPHRTPMPIRGRPPRKTLAV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53928/K7UY88/GRMZM2G164098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RRCRARLHKTTTTFFFLPSQQVKRNPPVGTSQPKKPMEDYYYYFTSWGTVGSVEPTGFPAHTLPRNPSSASPKTRRASRGDADAGERLHHYYLDACFRCGRHLGGNKDIFMYRGDTPFCSDECRQQQIEDDEAREKKRSRQHAAATATATATKRERERR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6146/K7W4Z7/GRMZM2G171752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STPTRKRPRKTNGSTSSSSSAMRRTTSLSDLAPPPDLSGRPKTRAARGHAVAGPGTAWGAEMTMTHSADFLPAMETAAFLKACGICNRRLGPGRDTFIYMGEVAFCSQECRQQQMNLDELMEKKCSTPAGGGGGGVGGGGGGGSDQPGKSST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382411/A0A096T0K9/GRMZM2G176748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MSEDYTCVISRGPNPRTTHIFDDCIVESCGDLLADKPAAGGAAAAACGFFSSCHACNKQLGHGNDILIYRGHKAFCSSECRYQETLLDEAVDGEFALGDGGKGGGRC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7222/B6TR19/GRMZM2G322817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TSVACAFFFDAEPLGEPERHALDACALCAKPLSRNSDIFMYKGDTPFCSEDCRYEQMHHDAAYARQAASSRRKQQQSQRSRGASSVGAKADVSVA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9084/B6UHK2/GRMZM2G335685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MASSSSFSSFFGIEPLDGGDGDAYRRAMDACSLCGKRLAGDRDIFMYRGDTPFCSEECRHHQMARDDFGAALKTEPRPARRGERRRRRHEAPAAAAAEPARVPLAPNVPAVVI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36115/A0A096TP16/GRMZM2G416156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RKLEIPQWKHDGLPSPTSPLDRASPRGWRHRDAVGGVGLGILAALEAEGPLPGAGAAAAPRVSIPRRAARLEVSELACSGRCATSLCGGPVSGRAGGGGGAAFRVAEFLSCCDMCRRALDGKDVFMYRGERAFCSMECRYHAIVSDEFREAEEEKERKRRAAAADVPRKSAAEMVAGSPCSGGGQIFFTTGIVV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6881/B6TKC9/GRMZM2G425482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RRLEIPQWKADGLPSPTSPLDRASASPXGWRHRDAVGGGVGLGILAALEAEGPPQPAPRVSIPRRAARLEVSELGCSGRCATSLCGGVGPAPARPGGGAAFRVAEFLSCCDMCRRALDGRDIFMYRGEKAFCSMECRYHAMVSDEFQQXKERKRRAAVSRTSAAEMAGSPCSGGGGGGQIFFTTGIV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43326/A0A096TVQ1/GRMZM2G452887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SSRHIPTKRSTRVVVPYNPETSVGLQAALVAPASAHLHVAEPVRRSARIITLQAVTTTDRRRNTPYCMMTSSRFCVDDGSLFCKLCDRRMHDRIIYMYMSMGFCTEECRNEYFLDYRCRLTMATVEAEGRSEARKPVEAAAATTEGQGVGYRRIFFTCAEHS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31809/GRMZM2G496991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SAGHPPPLPGSAAGGAPHQWTLLQSRVRLLPRNTFLLRVHRRESETASYINASPAHAEYVMIPRAPGLFRLEEGVGARASTSAPAAMAAPAGDPQLVGLRLIIQPSPRKQQLPAVLRKSAVRIVNPATASAVKCHDDDDSGRRVFAGLEFLKRCSCCHRDLDATMDVFVYKGEQGFCSAECRCRHIAKEERREMEMLLRKRRDAFHRRHAAAAAPKMQASDRRITLQITAAR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2399/B4FNF0/GRMZM5G844703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MLGKRSGRPSPAARQHMRRTTSMTEFAAPHVLVDVAEEEEDEELQLLPAHAEATGEAAEQEDPYGWAIGGAAAAGRADWLAAYRARAAPALAGLRRNSADFSAAETAAFLRACGLCNRRLGPGRDTFMYRGDTAFCSLECRQQHITIEEWKEKCALATPPTAPASDPVVPLPPSGAGSDKPGTLAAA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8632/A0A096UFP8/GRMZM5G874697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GAAGPAGVHFLDACFLCRKPLAGNRDIFMYRGDTAFCSDECRSAQMAADEAAEKRRKARAVTRGAMFAREAEGPQESGKVRAGSSILAL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6205/A0A096PYT2/GRMZM2G014009_T01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DLGLSVAGRTGSGGGGGWRGSGGGASAAAWTRLVSSGVEDELVAASGGGGGGGGGRAGARAGGLPLGHFLEACFLCRKPLPSNRDIFMYRGDIPFCTEDCRREQIEMDEEMERKESKPKNVAPRGAPSPKDVDSPPRPPKARAGSILAG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7951/B6U295/GRMZM2G056988_T01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GLSVLLENHSKSYTGKAAAAQIISKATLVTTHGPNHQHQQRKIPVSAAAAGSFLQRCCLCHKELAEGMDIYMYKGDRAFCSEECRCRQIFMDEDATTVRGRRRVKTRQGWEREWE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4019/A0A096RJK8/GRMZM2G099166_T02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VESSGHRSTVPAAVGFFRVPGLFVRLSGKGGASNAVDPEDSVWSPTSPLDLKHVIRCSPPRACLGLADALTADGTGSLHSGGRSSFVDSIKPFLERALPKAACGKEAAAAASSSAGVVAATLGKQASEYADCEEYTCVISRGADPRTTHILAGETVEVRRGDVGGGCRKVVFIIEPLALSDRQPRASSSSSPAAPARVVASGR</w:t>
            </w:r>
            <w:r w:rsidRPr="00AE652D">
              <w:rPr>
                <w:rFonts w:ascii="Courier New" w:hAnsi="Courier New" w:cs="Courier New"/>
              </w:rPr>
              <w:lastRenderedPageBreak/>
              <w:t>CCCCMKRLLEDRDIFIYLGEKAFCSDECRNGFIEEAAEEELMILDPARNL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2233/B4FI24/GRMZM2G166692_T01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MVGKRERDCKNPMRRTTSMTEFAPPDALAAVMEDEEGPQLSDDSSRDGGQQDWLSALGGGGGGVGGAAAQEDWLAAYHARAAPARAGLRRNSADYSAVETAAFLRACGLCRRRLGPGRDTFMYKGEAAFCSLECRERHMTQEEWKDKCAVTSIKDAAAGSAKVKGRRAGSGKAGGT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8490/B4G1W1/GRMZM2G080959_T01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GGSGRGAHFLDACFLCRKPLAGNRDIFMYRGDTAFCSDECRSAQMAADEAAAAKAKAKAKARAVSRGALLTAREAEGPQRRGKVRAGSVLAL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8820/B6SI69/GRMZM2G024517_T01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AHLASAFFFAAEPVGEPGVHALDACALCAKPLARDSDIFMYRGDTPFCSEECRYEQMQLDAIRARQPYASGTEARRGHREASKVSAV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3216/B4FTN6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SSSFFFFDAEPVYDYEPSLLPTMDACALCAKPLGRDCDIFMYRGDTPFCSEECRGEQMRLDAVRARQAARSAGRRQQQQQYSSRTESRHQETMEVSVA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5085/B6SNB0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SSSFFFFDAEPVYDYEPSLLPTMDACALCAKPLGRDCDIFMYRGDTPFCSEECRGEQMRLDAVRARQAARSAGRRRQQQQQYSSRTESRHQETMEVSVA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5205/B6SQ10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DNAGLVGLLLEQHQLRPPPPAAAASASRAPAQITSKATRPLLLATAKNDVVDVQKGASSAAASFSRFSSSSSRAPAPTVSLTTACPFLQRCFFCHGELSDGRDIYMYRGERAFCSEECRCRHILAEEDDDDTTTSVGVVAAAADCSTQLRHQALAASFTF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6685/B6TGG8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SCPAPDTAAAAAATAMSVPCSRFQFRRGDLKSGPEEATRSDTGAYLVSNGNAKRNSFDFGKLXGPGSLPXPASRRFVGSVSASEIEQSEDYTRVIARGPNPKTTHIFGDCILEPHTAGASDDEAAAVESEDGAAAGRYFVVKCNAEADGFLSSCFACKKKLDGNDIYIYRGEKAFCSADCRDQEIQLEEEEAENSTSGASPLSSCSSSSFHDDDIFMAGMVVA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7998/B6U2Z5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DNAGLVGLLLEQHQLRPPAAAAASRTPAQITSKATRPLLATAKNDVVDVQKGASSAAASFSRSSSSSSSRAQAPTVSPTTTACPFLQRCFFCHGELADGRDIYMYRGERAFCSEECRCRHILAEEDDDDTTTSVGVVEAAAAADCSTQLRHQALAASFTF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303941/B6T172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EPAERIESGTALGKRPRSRVLPRTASMVTVPSAAKQGRQERGAGVPSSCSLPAACAGMGAVPGGYYYYCGGPFAAVETAAFLKACGLCKRHLGPGHDTFIYRGEVAFCSQECREKQIEYDDLDERMEQTCSVTSMKEAPSVSGASGSDQSGSGGET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4617/B6SGH2/GRMZM2G016948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EPAERIESGTALGKRPRSRALPRTPSMVTVPSAAKQGRQERRAASLPTGTGAAGAMPVGYCYYYGGSFAAVETAAFLKACGRCSRRLGPGHDTFIYRGEVAFCSQECREKRIEYDERMEKTCCSLTSIKEAPSVSGASGSDQSGSGGETVAA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304004/B6TFU6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SAFFFDAEPDCEPSLLPTLDACALCAKPLGRDCDIFMYRGDTPFCSEECRDEQMQLDAIRARQAARSAARRGQQQQQHSSRTESRHQESMKVSVA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7698/B6TYQ3/GRMZM2G163067_T01.zma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HYHPVSADTYQDLEAGFSGHSSSPLKPAASPRRPGRMFCDPCDDGDELHGRHHYLDICFRCRKLLSGNRDIFMYRGDLPFCSEECRQEQIEIDEAREQRLKQTGRAEQQRQRQQKQSPQRIPIWAW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80020/B8A1C4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SVPCSRFQFRRGDLKSGPEEATRSDTGAYLVSNGNAKRNSFDFGKLPGPGSLPVPASRRFVGSVSASEIEQSEDYTRVIARGPNPKTTHIFGDCILEPHTAGASDDEAAAVESEDGAAAGRYFVVKCAAEADGFLSSCFACNKKLDGNDIYIYRGEKAFCSADCRDQEMQLEEEEAENSTSGASPLSSCSSSSSFHDDDIFMAGMVVA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55213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VGGGRRGGAAEEVKLNTGNVFAALESLKKKKKGDKGGRGTLGKQASEYADCEEYTCVISRGADPRTTHILAGETVEVRRGDVGGGCRKVVFSIEPLALSDRQPPTSSSSSLAAPARVVASGRCCCCMKRLLEDRDIFIYLGEKAFCSDECRNGFIEEAEEEELMILDSARNL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43065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LRRMVPDPSSPDSSGGGGGGDARPRGGGGGALFAVPRLFVGFAAKRVAPDGESSRSXTSPLDPKALL</w:t>
            </w:r>
            <w:r w:rsidRPr="00AE652D">
              <w:rPr>
                <w:rFonts w:ascii="Courier New" w:hAnsi="Courier New" w:cs="Courier New"/>
              </w:rPr>
              <w:lastRenderedPageBreak/>
              <w:t>LRSPRSPRRTWGAPGLVDALAADTAAANCLLSPRLRLVRQHSSPPKGCGGHSQPELGKTMSCCPAPDTAAAGAAAGAGMSVPCPCSRFQLRHGDLKSGPEATGSADTGAHLASKRHSFDLGKLPGPGSLPVPASASASSNAARRFVGSVSASEIEQSEDYTRIIARGPNPKTTHIFGDCILEPRTVGCGDSKAVESGEGGAGCYFVVKRAAPGAGDFLSSCFACKKKLEGNDIYIYRGEKAFCSANCRDQEIQLEEEAENNTSSGSPGSSSSSSSSSNDDIFMAGMVVAT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3654017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YCYASGPFINCLMWKEGVMIFCCFCSEKLKEGEDIYIYQGDKSFCSTECRENFMVDEMEGKGGWKHLFCMGAAWRELIGRKQTLTRFLNVPREKGISWDLLFIQGKKERFVQGGNDF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4866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TSVACAFFFDAEPLGEPGRHALDACALCAKPLSRNSDIFMYKGDTPFCSEDCRYEQMHHDAAYARQAASSRRKQQQSQSQRSRGASSVGAKADVSVAS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277836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ADNAGLVGLLLEQHQLRPPAAASRAPPQITSKATRPLLATAKNDVVDKGSSAAASFSRSSSSSSSRAPAPTVSPTTACPFLHRCFFCHGELADGRDIYMYRGERAFCSEECRCRHILAEEDDDDTTTSVGVVAAAADCSTQLRHQALAASFTF</w:t>
            </w:r>
          </w:p>
          <w:p w:rsidR="00610C44" w:rsidRPr="00AE652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&gt;LOC100502468</w:t>
            </w:r>
          </w:p>
          <w:p w:rsidR="00610C44" w:rsidRPr="00EE100D" w:rsidRDefault="00610C44" w:rsidP="007900A0">
            <w:pPr>
              <w:rPr>
                <w:rFonts w:ascii="Courier New" w:hAnsi="Courier New" w:cs="Courier New"/>
              </w:rPr>
            </w:pPr>
            <w:r w:rsidRPr="00AE652D">
              <w:rPr>
                <w:rFonts w:ascii="Courier New" w:hAnsi="Courier New" w:cs="Courier New"/>
              </w:rPr>
              <w:t>MLPRRQSIFHLGEEGGAAAVHHRVSVVGAASSSMAMGGGGGRRARERERLVVGLQILVHHHGRHGHGHAHAANVVLKQMVRPRAAAGSRHGHGSHAFSCSFLKACYLCKRELSPDKDVYMYRGDQGFCSEECRWQQILVDEAREREAAAVMSNKELQRRAQARHHSPHRTPMPIRGRPPRKTLAVA</w:t>
            </w:r>
          </w:p>
        </w:tc>
      </w:tr>
    </w:tbl>
    <w:p w:rsidR="007578E1" w:rsidRDefault="007578E1"/>
    <w:sectPr w:rsidR="007578E1" w:rsidSect="00757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10C44"/>
    <w:rsid w:val="003740CD"/>
    <w:rsid w:val="00610C44"/>
    <w:rsid w:val="007578E1"/>
    <w:rsid w:val="00F47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C44"/>
    <w:rPr>
      <w:rFonts w:eastAsiaTheme="minorEastAsia"/>
      <w:lang w:val="en-US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C44"/>
    <w:pPr>
      <w:spacing w:after="0" w:line="240" w:lineRule="auto"/>
    </w:pPr>
    <w:rPr>
      <w:rFonts w:eastAsiaTheme="minorEastAsia"/>
      <w:lang w:val="en-US" w:bidi="ml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10C44"/>
    <w:pPr>
      <w:spacing w:after="0" w:line="240" w:lineRule="auto"/>
    </w:pPr>
    <w:rPr>
      <w:rFonts w:eastAsiaTheme="minorEastAsia"/>
      <w:lang w:val="en-US" w:bidi="ml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904</Words>
  <Characters>27956</Characters>
  <Application>Microsoft Office Word</Application>
  <DocSecurity>0</DocSecurity>
  <Lines>232</Lines>
  <Paragraphs>65</Paragraphs>
  <ScaleCrop>false</ScaleCrop>
  <Company/>
  <LinksUpToDate>false</LinksUpToDate>
  <CharactersWithSpaces>32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 Laxmi-203</dc:creator>
  <cp:lastModifiedBy>Dr.A Laxmi-203</cp:lastModifiedBy>
  <cp:revision>2</cp:revision>
  <dcterms:created xsi:type="dcterms:W3CDTF">2015-07-16T11:27:00Z</dcterms:created>
  <dcterms:modified xsi:type="dcterms:W3CDTF">2015-07-17T12:02:00Z</dcterms:modified>
</cp:coreProperties>
</file>